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F94139" w14:textId="5A3A2EAC" w:rsidR="00620196" w:rsidRDefault="00620196" w:rsidP="00620196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Supplemental File </w:t>
      </w:r>
      <w:r>
        <w:rPr>
          <w:rFonts w:cstheme="minorHAnsi"/>
          <w:lang w:val="en-US"/>
        </w:rPr>
        <w:t>2</w:t>
      </w:r>
      <w:r w:rsidRPr="003E3C73">
        <w:rPr>
          <w:rFonts w:cstheme="minorHAnsi"/>
          <w:lang w:val="en-US"/>
        </w:rPr>
        <w:t xml:space="preserve">: </w:t>
      </w:r>
      <w:r>
        <w:rPr>
          <w:rFonts w:cstheme="minorHAnsi"/>
          <w:lang w:val="en-US"/>
        </w:rPr>
        <w:t>Contextual Data of Participants</w:t>
      </w:r>
      <w:r w:rsidRPr="00D604D0">
        <w:rPr>
          <w:rFonts w:cstheme="minorHAnsi"/>
          <w:lang w:val="en-US"/>
        </w:rPr>
        <w:t xml:space="preserve"> (N=35)</w:t>
      </w:r>
    </w:p>
    <w:tbl>
      <w:tblPr>
        <w:tblStyle w:val="TableGrid"/>
        <w:tblW w:w="10632" w:type="dxa"/>
        <w:tblInd w:w="-572" w:type="dxa"/>
        <w:tblLook w:val="04A0" w:firstRow="1" w:lastRow="0" w:firstColumn="1" w:lastColumn="0" w:noHBand="0" w:noVBand="1"/>
      </w:tblPr>
      <w:tblGrid>
        <w:gridCol w:w="2410"/>
        <w:gridCol w:w="2977"/>
        <w:gridCol w:w="2693"/>
        <w:gridCol w:w="2552"/>
      </w:tblGrid>
      <w:tr w:rsidR="00620196" w14:paraId="269F712A" w14:textId="77777777" w:rsidTr="00F226F5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524EB6C5" w14:textId="77777777" w:rsidR="00620196" w:rsidRPr="00D84810" w:rsidRDefault="00620196" w:rsidP="00F226F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bookmarkStart w:id="0" w:name="_Hlk37504132"/>
            <w:r w:rsidRPr="00D84810">
              <w:rPr>
                <w:b/>
                <w:bCs/>
                <w:sz w:val="20"/>
                <w:szCs w:val="20"/>
                <w:lang w:val="en-US"/>
              </w:rPr>
              <w:t>Item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0C68F64" w14:textId="77777777" w:rsidR="00620196" w:rsidRPr="00D84810" w:rsidRDefault="00620196" w:rsidP="00F226F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84810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4C77B16A" w14:textId="77777777" w:rsidR="00620196" w:rsidRPr="00D84810" w:rsidRDefault="00620196" w:rsidP="00F226F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rticipants Who Would Not Participate Beyond a Referral n = 14 (40%*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6DE114B" w14:textId="77777777" w:rsidR="00620196" w:rsidRPr="0000000E" w:rsidRDefault="00620196" w:rsidP="00F226F5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0000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articipants Who Would Provide More than a Referral, but not Formally Administer MAID </w:t>
            </w:r>
          </w:p>
          <w:p w14:paraId="304A1F4C" w14:textId="77777777" w:rsidR="00620196" w:rsidRPr="00D84810" w:rsidRDefault="00620196" w:rsidP="00F226F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 = 21 (60%*)</w:t>
            </w:r>
          </w:p>
        </w:tc>
      </w:tr>
      <w:tr w:rsidR="00620196" w14:paraId="77AF75FD" w14:textId="77777777" w:rsidTr="00F226F5">
        <w:trPr>
          <w:trHeight w:val="525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527D5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der: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5EC79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male</w:t>
            </w:r>
          </w:p>
          <w:p w14:paraId="559DAC7B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ED250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64%)</w:t>
            </w:r>
          </w:p>
          <w:p w14:paraId="1107028F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36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9E3F7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67%)</w:t>
            </w:r>
          </w:p>
          <w:p w14:paraId="11AB6788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33%)</w:t>
            </w:r>
          </w:p>
        </w:tc>
      </w:tr>
      <w:tr w:rsidR="00620196" w14:paraId="508F8A6B" w14:textId="77777777" w:rsidTr="00F226F5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E63D9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ital Status: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935E6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gle/Never Married</w:t>
            </w:r>
          </w:p>
          <w:p w14:paraId="1475AFFE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rried/Domestic Partnership</w:t>
            </w:r>
          </w:p>
          <w:p w14:paraId="01ED6B49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971FD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7%)</w:t>
            </w:r>
          </w:p>
          <w:p w14:paraId="12D6BFAC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93%)</w:t>
            </w:r>
          </w:p>
          <w:p w14:paraId="5383DBE7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800E1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56666C56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81%)</w:t>
            </w:r>
          </w:p>
          <w:p w14:paraId="32570CB7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9%)</w:t>
            </w:r>
          </w:p>
        </w:tc>
      </w:tr>
      <w:tr w:rsidR="00620196" w14:paraId="79AC4B8A" w14:textId="77777777" w:rsidTr="00F226F5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DFEB8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(years):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19622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-34</w:t>
            </w:r>
          </w:p>
          <w:p w14:paraId="25498685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-44</w:t>
            </w:r>
          </w:p>
          <w:p w14:paraId="10BA7303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-54</w:t>
            </w:r>
          </w:p>
          <w:p w14:paraId="5BDAF3A2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 and old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17ADE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1%)</w:t>
            </w:r>
          </w:p>
          <w:p w14:paraId="0E93A1DE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9%)</w:t>
            </w:r>
          </w:p>
          <w:p w14:paraId="50B58801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4%)</w:t>
            </w:r>
          </w:p>
          <w:p w14:paraId="5F2F7DB5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36%)</w:t>
            </w:r>
          </w:p>
          <w:p w14:paraId="3BF65F72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87852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0%)</w:t>
            </w:r>
          </w:p>
          <w:p w14:paraId="40ECCECF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4%)</w:t>
            </w:r>
          </w:p>
          <w:p w14:paraId="57C6C020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38%)</w:t>
            </w:r>
          </w:p>
          <w:p w14:paraId="7EC57F29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9%)</w:t>
            </w:r>
          </w:p>
        </w:tc>
      </w:tr>
      <w:tr w:rsidR="00620196" w14:paraId="6E574B32" w14:textId="77777777" w:rsidTr="00F226F5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AF2E1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ith, Religion, Spirituality, Significance: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4846C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tremely Significant</w:t>
            </w:r>
          </w:p>
          <w:p w14:paraId="6D78DF2D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ry Significant</w:t>
            </w:r>
          </w:p>
          <w:p w14:paraId="5116A72D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ificant</w:t>
            </w:r>
          </w:p>
          <w:p w14:paraId="6D183D7D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utral</w:t>
            </w:r>
          </w:p>
          <w:p w14:paraId="55FBE3F0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t Significan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44E05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50%)</w:t>
            </w:r>
          </w:p>
          <w:p w14:paraId="1211FBDF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1%)</w:t>
            </w:r>
          </w:p>
          <w:p w14:paraId="56F85C9F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4%)</w:t>
            </w:r>
          </w:p>
          <w:p w14:paraId="11062BF6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4%)</w:t>
            </w:r>
          </w:p>
          <w:p w14:paraId="34D13AEF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EB000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6942CD49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4%)</w:t>
            </w:r>
          </w:p>
          <w:p w14:paraId="42CA48D4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0%)</w:t>
            </w:r>
          </w:p>
          <w:p w14:paraId="6558C8A7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52%)</w:t>
            </w:r>
          </w:p>
          <w:p w14:paraId="1A168E21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4%)</w:t>
            </w:r>
          </w:p>
        </w:tc>
      </w:tr>
      <w:tr w:rsidR="00620196" w14:paraId="39893188" w14:textId="77777777" w:rsidTr="00F226F5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CBABF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ich of the following describes your belief system?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4F55A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stant</w:t>
            </w:r>
          </w:p>
          <w:p w14:paraId="70052781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-denominational Christianity</w:t>
            </w:r>
          </w:p>
          <w:p w14:paraId="10C96758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nostic/Atheist</w:t>
            </w:r>
          </w:p>
          <w:p w14:paraId="198E489A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slam</w:t>
            </w:r>
          </w:p>
          <w:p w14:paraId="0284072D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oman Catholic</w:t>
            </w:r>
          </w:p>
          <w:p w14:paraId="1E140AEA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d not disclose/Othe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36404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9%)</w:t>
            </w:r>
          </w:p>
          <w:p w14:paraId="7150AFFD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1%)</w:t>
            </w:r>
          </w:p>
          <w:p w14:paraId="3F7C6224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21CDD8C5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7%)</w:t>
            </w:r>
          </w:p>
          <w:p w14:paraId="7101C14D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36%)</w:t>
            </w:r>
          </w:p>
          <w:p w14:paraId="6B61889A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7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26FDD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4%)</w:t>
            </w:r>
          </w:p>
          <w:p w14:paraId="194A24C3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4%)</w:t>
            </w:r>
          </w:p>
          <w:p w14:paraId="4C711E83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9%)</w:t>
            </w:r>
          </w:p>
          <w:p w14:paraId="2AAC60FB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  <w:p w14:paraId="32114B69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38%)</w:t>
            </w:r>
          </w:p>
          <w:p w14:paraId="5C86C6E5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4%)</w:t>
            </w:r>
          </w:p>
        </w:tc>
      </w:tr>
      <w:tr w:rsidR="00620196" w14:paraId="1B74A1B8" w14:textId="77777777" w:rsidTr="00F226F5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E0F49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fessional Affiliation: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D5E66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rse Practitioner</w:t>
            </w:r>
          </w:p>
          <w:p w14:paraId="497B6B10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ysicia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70FF8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43%)</w:t>
            </w:r>
          </w:p>
          <w:p w14:paraId="55BC57B0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57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CD66D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 (57%)</w:t>
            </w:r>
          </w:p>
          <w:p w14:paraId="113AE51F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43%)</w:t>
            </w:r>
          </w:p>
        </w:tc>
      </w:tr>
      <w:tr w:rsidR="00620196" w14:paraId="412A0A5C" w14:textId="77777777" w:rsidTr="00F226F5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CBFF2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ars in Practice: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C9848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9</w:t>
            </w:r>
          </w:p>
          <w:p w14:paraId="6D3AD52D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-19</w:t>
            </w:r>
          </w:p>
          <w:p w14:paraId="05110315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-29</w:t>
            </w:r>
          </w:p>
          <w:p w14:paraId="78AFE71C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-3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21D01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43%)</w:t>
            </w:r>
          </w:p>
          <w:p w14:paraId="765F5E57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1%)</w:t>
            </w:r>
          </w:p>
          <w:p w14:paraId="43B32B89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9%)</w:t>
            </w:r>
          </w:p>
          <w:p w14:paraId="4B9A1164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7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A155F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9%)</w:t>
            </w:r>
          </w:p>
          <w:p w14:paraId="6232DADD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38%)</w:t>
            </w:r>
          </w:p>
          <w:p w14:paraId="54034C24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9%)</w:t>
            </w:r>
          </w:p>
          <w:p w14:paraId="1D8CE496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14%)</w:t>
            </w:r>
          </w:p>
        </w:tc>
      </w:tr>
      <w:tr w:rsidR="00620196" w14:paraId="3C0CD4EA" w14:textId="77777777" w:rsidTr="00F226F5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C4A49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ocation of </w:t>
            </w:r>
            <w:proofErr w:type="gramStart"/>
            <w:r>
              <w:rPr>
                <w:sz w:val="20"/>
                <w:szCs w:val="20"/>
                <w:lang w:val="en-US"/>
              </w:rPr>
              <w:t>Practice:*</w:t>
            </w:r>
            <w:proofErr w:type="gramEnd"/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A845A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arge Population Centre </w:t>
            </w:r>
          </w:p>
          <w:p w14:paraId="1E541C28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um Population Centre</w:t>
            </w:r>
          </w:p>
          <w:p w14:paraId="1BC8EB7F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mall Population Centre </w:t>
            </w:r>
          </w:p>
          <w:p w14:paraId="05FF2D20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ural area 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2CAC4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36%)</w:t>
            </w:r>
          </w:p>
          <w:p w14:paraId="33D98623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7%)</w:t>
            </w:r>
          </w:p>
          <w:p w14:paraId="3AFBCAC0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1%)</w:t>
            </w:r>
          </w:p>
          <w:p w14:paraId="689E0003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36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3723F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 (52%)</w:t>
            </w:r>
          </w:p>
          <w:p w14:paraId="37F297BB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0%)</w:t>
            </w:r>
          </w:p>
          <w:p w14:paraId="70B3A74A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29%)</w:t>
            </w:r>
          </w:p>
          <w:p w14:paraId="3725B13A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0%)</w:t>
            </w:r>
          </w:p>
        </w:tc>
      </w:tr>
      <w:tr w:rsidR="00620196" w14:paraId="00CB1DEC" w14:textId="77777777" w:rsidTr="00F226F5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0DC7D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imary Work Area: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78C30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mily Medicine/Primary Care</w:t>
            </w:r>
          </w:p>
          <w:p w14:paraId="6839F30A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pecialty Practice Areas***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DAC2A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57%)</w:t>
            </w:r>
          </w:p>
          <w:p w14:paraId="7D327F73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43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067D3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62%)</w:t>
            </w:r>
          </w:p>
          <w:p w14:paraId="48ABC5AB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38%)</w:t>
            </w:r>
          </w:p>
        </w:tc>
      </w:tr>
      <w:tr w:rsidR="00620196" w14:paraId="319ACB96" w14:textId="77777777" w:rsidTr="00F226F5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79053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entage of Patients on Caseload with Life-Limiting Illness: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86C5C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9%</w:t>
            </w:r>
          </w:p>
          <w:p w14:paraId="4DE1F135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-39%</w:t>
            </w:r>
          </w:p>
          <w:p w14:paraId="6FEF5013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% or mor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FD03A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57%)</w:t>
            </w:r>
          </w:p>
          <w:p w14:paraId="07442D7F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9%)</w:t>
            </w:r>
          </w:p>
          <w:p w14:paraId="5D920E3E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4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947B3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71%)</w:t>
            </w:r>
          </w:p>
          <w:p w14:paraId="7B807C6F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19%)</w:t>
            </w:r>
          </w:p>
          <w:p w14:paraId="0B32A96F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10%)</w:t>
            </w:r>
          </w:p>
        </w:tc>
      </w:tr>
      <w:tr w:rsidR="00620196" w14:paraId="43854A10" w14:textId="77777777" w:rsidTr="00F226F5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0FF2E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ponses in the interview were informed by: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A3856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n actual patient </w:t>
            </w:r>
            <w:proofErr w:type="gramStart"/>
            <w:r>
              <w:rPr>
                <w:sz w:val="20"/>
                <w:szCs w:val="20"/>
                <w:lang w:val="en-US"/>
              </w:rPr>
              <w:t>request</w:t>
            </w:r>
            <w:proofErr w:type="gramEnd"/>
          </w:p>
          <w:p w14:paraId="25E03707" w14:textId="77777777" w:rsidR="00620196" w:rsidRDefault="00620196" w:rsidP="00F226F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hypothetical reques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BBDB8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29%)</w:t>
            </w:r>
          </w:p>
          <w:p w14:paraId="4899FBD5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71%)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EF8DD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24%)</w:t>
            </w:r>
          </w:p>
          <w:p w14:paraId="147E1200" w14:textId="77777777" w:rsidR="00620196" w:rsidRDefault="00620196" w:rsidP="00F226F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(76%)</w:t>
            </w:r>
          </w:p>
        </w:tc>
      </w:tr>
    </w:tbl>
    <w:bookmarkEnd w:id="0"/>
    <w:p w14:paraId="6B772D43" w14:textId="77777777" w:rsidR="00620196" w:rsidRDefault="00620196" w:rsidP="00620196">
      <w:pPr>
        <w:spacing w:after="0" w:line="240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* May not add to 100% due to rounding.</w:t>
      </w:r>
    </w:p>
    <w:p w14:paraId="5610614B" w14:textId="77777777" w:rsidR="00620196" w:rsidRPr="006D0D9B" w:rsidRDefault="00620196" w:rsidP="00620196">
      <w:pPr>
        <w:spacing w:after="0" w:line="240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*</w:t>
      </w:r>
      <w:r w:rsidRPr="006D0D9B">
        <w:rPr>
          <w:rFonts w:cstheme="minorHAnsi"/>
          <w:sz w:val="18"/>
          <w:szCs w:val="18"/>
          <w:lang w:val="en-US"/>
        </w:rPr>
        <w:t>*</w:t>
      </w:r>
      <w:r>
        <w:rPr>
          <w:rFonts w:cstheme="minorHAnsi"/>
          <w:sz w:val="18"/>
          <w:szCs w:val="18"/>
          <w:lang w:val="en-US"/>
        </w:rPr>
        <w:t xml:space="preserve"> The Statistics Canada definitions were </w:t>
      </w:r>
      <w:r w:rsidRPr="006D0D9B">
        <w:rPr>
          <w:rFonts w:cstheme="minorHAnsi"/>
          <w:sz w:val="18"/>
          <w:szCs w:val="18"/>
          <w:lang w:val="en-US"/>
        </w:rPr>
        <w:t xml:space="preserve">provided to </w:t>
      </w:r>
      <w:r>
        <w:rPr>
          <w:rFonts w:cstheme="minorHAnsi"/>
          <w:sz w:val="18"/>
          <w:szCs w:val="18"/>
          <w:lang w:val="en-US"/>
        </w:rPr>
        <w:t>the participant</w:t>
      </w:r>
      <w:r w:rsidRPr="006D0D9B">
        <w:rPr>
          <w:rFonts w:cstheme="minorHAnsi"/>
          <w:sz w:val="18"/>
          <w:szCs w:val="18"/>
          <w:lang w:val="en-US"/>
        </w:rPr>
        <w:t>s to support selection.</w:t>
      </w:r>
    </w:p>
    <w:p w14:paraId="4D71611F" w14:textId="77777777" w:rsidR="00620196" w:rsidRDefault="00620196" w:rsidP="00620196">
      <w:pPr>
        <w:spacing w:after="0" w:line="240" w:lineRule="auto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>*</w:t>
      </w:r>
      <w:r w:rsidRPr="006D0D9B">
        <w:rPr>
          <w:rFonts w:cstheme="minorHAnsi"/>
          <w:sz w:val="18"/>
          <w:szCs w:val="18"/>
          <w:lang w:val="en-US"/>
        </w:rPr>
        <w:t>**</w:t>
      </w:r>
      <w:r>
        <w:rPr>
          <w:rFonts w:cstheme="minorHAnsi"/>
          <w:sz w:val="18"/>
          <w:szCs w:val="18"/>
          <w:lang w:val="en-US"/>
        </w:rPr>
        <w:t xml:space="preserve"> </w:t>
      </w:r>
      <w:r w:rsidRPr="006D0D9B">
        <w:rPr>
          <w:rFonts w:cstheme="minorHAnsi"/>
          <w:sz w:val="18"/>
          <w:szCs w:val="18"/>
          <w:lang w:val="en-US"/>
        </w:rPr>
        <w:t>Including, but not limited to</w:t>
      </w:r>
      <w:r>
        <w:rPr>
          <w:rFonts w:cstheme="minorHAnsi"/>
          <w:sz w:val="18"/>
          <w:szCs w:val="18"/>
          <w:lang w:val="en-US"/>
        </w:rPr>
        <w:t>,</w:t>
      </w:r>
      <w:r w:rsidRPr="006D0D9B">
        <w:rPr>
          <w:rFonts w:cstheme="minorHAnsi"/>
          <w:sz w:val="18"/>
          <w:szCs w:val="18"/>
          <w:lang w:val="en-US"/>
        </w:rPr>
        <w:t xml:space="preserve"> emergency medicine, internal medicine, anesthesiology, surgery, critical care, psychiatry</w:t>
      </w:r>
      <w:r>
        <w:rPr>
          <w:rFonts w:cstheme="minorHAnsi"/>
          <w:sz w:val="18"/>
          <w:szCs w:val="18"/>
          <w:lang w:val="en-US"/>
        </w:rPr>
        <w:t>,</w:t>
      </w:r>
      <w:r w:rsidRPr="006D0D9B">
        <w:rPr>
          <w:rFonts w:cstheme="minorHAnsi"/>
          <w:sz w:val="18"/>
          <w:szCs w:val="18"/>
          <w:lang w:val="en-US"/>
        </w:rPr>
        <w:t xml:space="preserve"> and physical and rehabilitation medicine.</w:t>
      </w:r>
    </w:p>
    <w:p w14:paraId="051D5B93" w14:textId="77777777" w:rsidR="00620196" w:rsidRPr="003E3C73" w:rsidRDefault="00620196" w:rsidP="00620196">
      <w:pPr>
        <w:rPr>
          <w:rFonts w:cstheme="minorHAnsi"/>
          <w:lang w:val="en-US"/>
        </w:rPr>
      </w:pPr>
    </w:p>
    <w:p w14:paraId="2AFBE01D" w14:textId="77777777" w:rsidR="00620196" w:rsidRDefault="00620196"/>
    <w:sectPr w:rsidR="006201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0MjAzNjU3NDQzMjRV0lEKTi0uzszPAykwrAUApUZPeiwAAAA="/>
  </w:docVars>
  <w:rsids>
    <w:rsidRoot w:val="00620196"/>
    <w:rsid w:val="0062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944B3"/>
  <w15:chartTrackingRefBased/>
  <w15:docId w15:val="{FACC8E41-AA77-4DF4-847A-6391D509A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196"/>
    <w:pPr>
      <w:autoSpaceDE w:val="0"/>
      <w:autoSpaceDN w:val="0"/>
      <w:adjustRightInd w:val="0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0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Brown</dc:creator>
  <cp:keywords/>
  <dc:description/>
  <cp:lastModifiedBy>Janine Brown</cp:lastModifiedBy>
  <cp:revision>1</cp:revision>
  <dcterms:created xsi:type="dcterms:W3CDTF">2021-03-13T14:50:00Z</dcterms:created>
  <dcterms:modified xsi:type="dcterms:W3CDTF">2021-03-13T14:52:00Z</dcterms:modified>
</cp:coreProperties>
</file>